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33BF09" w14:textId="77777777" w:rsidR="00D2020A" w:rsidRDefault="004F61A0">
      <w:r>
        <w:t>Open-ended questions for VR Experience:</w:t>
      </w:r>
    </w:p>
    <w:p w14:paraId="733461A8" w14:textId="77777777" w:rsidR="004F61A0" w:rsidRDefault="004F61A0"/>
    <w:p w14:paraId="3B935C60" w14:textId="77777777" w:rsidR="002C3A84" w:rsidRPr="00AF73DF" w:rsidRDefault="002C3A84" w:rsidP="002C3A84">
      <w:pPr>
        <w:pStyle w:val="ListParagraph"/>
        <w:numPr>
          <w:ilvl w:val="0"/>
          <w:numId w:val="2"/>
        </w:numPr>
        <w:spacing w:line="252" w:lineRule="auto"/>
        <w:rPr>
          <w:color w:val="000000" w:themeColor="text1"/>
        </w:rPr>
      </w:pPr>
      <w:bookmarkStart w:id="0" w:name="_GoBack"/>
      <w:r w:rsidRPr="00AF73DF">
        <w:rPr>
          <w:color w:val="000000" w:themeColor="text1"/>
        </w:rPr>
        <w:t>Tell me about other times you have used virtual reality.  What past experience have you had with Virtual Reality?</w:t>
      </w:r>
    </w:p>
    <w:p w14:paraId="1F4BA079" w14:textId="77777777" w:rsidR="002C3A84" w:rsidRPr="00AF73DF" w:rsidRDefault="002C3A84" w:rsidP="002C3A84">
      <w:pPr>
        <w:pStyle w:val="ListParagraph"/>
        <w:numPr>
          <w:ilvl w:val="0"/>
          <w:numId w:val="2"/>
        </w:numPr>
        <w:spacing w:line="252" w:lineRule="auto"/>
        <w:rPr>
          <w:color w:val="000000" w:themeColor="text1"/>
        </w:rPr>
      </w:pPr>
      <w:r w:rsidRPr="00AF73DF">
        <w:rPr>
          <w:color w:val="000000" w:themeColor="text1"/>
        </w:rPr>
        <w:t>How did you feel before using the Virtual Reality tool?</w:t>
      </w:r>
    </w:p>
    <w:p w14:paraId="33581461" w14:textId="77777777" w:rsidR="002C3A84" w:rsidRPr="00AF73DF" w:rsidRDefault="002C3A84" w:rsidP="002C3A84">
      <w:pPr>
        <w:pStyle w:val="ListParagraph"/>
        <w:numPr>
          <w:ilvl w:val="0"/>
          <w:numId w:val="2"/>
        </w:numPr>
        <w:spacing w:line="252" w:lineRule="auto"/>
        <w:rPr>
          <w:color w:val="000000" w:themeColor="text1"/>
        </w:rPr>
      </w:pPr>
      <w:r w:rsidRPr="00AF73DF">
        <w:rPr>
          <w:color w:val="000000" w:themeColor="text1"/>
        </w:rPr>
        <w:t>How did you feel while using the Virtual Reality tool?</w:t>
      </w:r>
    </w:p>
    <w:p w14:paraId="55129F95" w14:textId="77777777" w:rsidR="002C3A84" w:rsidRPr="00AF73DF" w:rsidRDefault="002C3A84" w:rsidP="002C3A84">
      <w:pPr>
        <w:pStyle w:val="ListParagraph"/>
        <w:numPr>
          <w:ilvl w:val="0"/>
          <w:numId w:val="2"/>
        </w:numPr>
        <w:spacing w:line="252" w:lineRule="auto"/>
        <w:rPr>
          <w:color w:val="000000" w:themeColor="text1"/>
        </w:rPr>
      </w:pPr>
      <w:r w:rsidRPr="00AF73DF">
        <w:rPr>
          <w:color w:val="000000" w:themeColor="text1"/>
        </w:rPr>
        <w:t>How did you feel after using the Virtual Reality tool?</w:t>
      </w:r>
    </w:p>
    <w:p w14:paraId="468108DF" w14:textId="77777777" w:rsidR="002C3A84" w:rsidRPr="00AF73DF" w:rsidRDefault="002C3A84" w:rsidP="002C3A84">
      <w:pPr>
        <w:pStyle w:val="ListParagraph"/>
        <w:numPr>
          <w:ilvl w:val="0"/>
          <w:numId w:val="2"/>
        </w:numPr>
        <w:spacing w:line="252" w:lineRule="auto"/>
        <w:rPr>
          <w:color w:val="000000" w:themeColor="text1"/>
        </w:rPr>
      </w:pPr>
      <w:r w:rsidRPr="00AF73DF">
        <w:rPr>
          <w:color w:val="000000" w:themeColor="text1"/>
        </w:rPr>
        <w:t>How did your level of stress change after using the Virtual Reality tool?</w:t>
      </w:r>
    </w:p>
    <w:p w14:paraId="5F3E2282" w14:textId="77777777" w:rsidR="002C3A84" w:rsidRPr="00AF73DF" w:rsidRDefault="002C3A84" w:rsidP="002C3A84">
      <w:pPr>
        <w:pStyle w:val="ListParagraph"/>
        <w:numPr>
          <w:ilvl w:val="0"/>
          <w:numId w:val="2"/>
        </w:numPr>
        <w:spacing w:line="252" w:lineRule="auto"/>
        <w:rPr>
          <w:color w:val="000000" w:themeColor="text1"/>
        </w:rPr>
      </w:pPr>
      <w:r w:rsidRPr="00AF73DF">
        <w:rPr>
          <w:color w:val="000000" w:themeColor="text1"/>
        </w:rPr>
        <w:t>Would you use Virtual Reality tools, such as those you tried today, on a regular basis if it was available to you?</w:t>
      </w:r>
    </w:p>
    <w:bookmarkEnd w:id="0"/>
    <w:p w14:paraId="6DBECAB6" w14:textId="77777777" w:rsidR="00B67663" w:rsidRPr="00AF73DF" w:rsidRDefault="00B67663" w:rsidP="002C3A84">
      <w:pPr>
        <w:pStyle w:val="ListParagraph"/>
        <w:rPr>
          <w:color w:val="000000" w:themeColor="text1"/>
        </w:rPr>
      </w:pPr>
    </w:p>
    <w:sectPr w:rsidR="00B67663" w:rsidRPr="00AF73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2852F8"/>
    <w:multiLevelType w:val="hybridMultilevel"/>
    <w:tmpl w:val="880EE0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61A0"/>
    <w:rsid w:val="000F7C25"/>
    <w:rsid w:val="002C3A84"/>
    <w:rsid w:val="004F61A0"/>
    <w:rsid w:val="005626B2"/>
    <w:rsid w:val="0063310C"/>
    <w:rsid w:val="00AF73DF"/>
    <w:rsid w:val="00B67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92FF4"/>
  <w15:chartTrackingRefBased/>
  <w15:docId w15:val="{F949DAC2-6BA5-4C61-AA14-7A189A7BC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61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724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HRI</Company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vez, Laura</dc:creator>
  <cp:keywords/>
  <dc:description/>
  <cp:lastModifiedBy>Chavez, Laura</cp:lastModifiedBy>
  <cp:revision>3</cp:revision>
  <dcterms:created xsi:type="dcterms:W3CDTF">2019-05-16T13:08:00Z</dcterms:created>
  <dcterms:modified xsi:type="dcterms:W3CDTF">2020-06-01T14:03:00Z</dcterms:modified>
</cp:coreProperties>
</file>